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41492" w14:textId="77777777" w:rsidR="00B40A33" w:rsidRDefault="00B40A33" w:rsidP="00B40A33">
      <w:pPr>
        <w:jc w:val="left"/>
      </w:pPr>
    </w:p>
    <w:p w14:paraId="52862E4F" w14:textId="77777777" w:rsidR="00B40A33" w:rsidRDefault="00B40A33" w:rsidP="00B40A33">
      <w:pPr>
        <w:jc w:val="left"/>
      </w:pPr>
      <w:r>
        <w:t> </w:t>
      </w:r>
    </w:p>
    <w:p w14:paraId="00AB5D8D" w14:textId="19D6B22E" w:rsidR="00B40A33" w:rsidRDefault="00C4435C" w:rsidP="00B40A33">
      <w:pPr>
        <w:pStyle w:val="Caption"/>
        <w:jc w:val="center"/>
      </w:pPr>
      <w:r>
        <w:t>Table S4</w:t>
      </w:r>
      <w:r w:rsidR="00B40A33">
        <w:t>: Details of leaf images present in training, validation, and testing subsets</w:t>
      </w:r>
    </w:p>
    <w:tbl>
      <w:tblPr>
        <w:tblStyle w:val="TableGrid"/>
        <w:tblW w:w="37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957"/>
        <w:gridCol w:w="1098"/>
        <w:gridCol w:w="783"/>
      </w:tblGrid>
      <w:tr w:rsidR="00B40A33" w14:paraId="0F17634D" w14:textId="77777777" w:rsidTr="00B40A33">
        <w:trPr>
          <w:trHeight w:val="368"/>
          <w:jc w:val="center"/>
        </w:trPr>
        <w:tc>
          <w:tcPr>
            <w:tcW w:w="118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9309D53" w14:textId="77777777" w:rsidR="00B40A33" w:rsidRDefault="00B40A33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14:ligatures w14:val="standardContextual"/>
              </w:rPr>
              <w:t xml:space="preserve">Class/ Type of </w:t>
            </w:r>
          </w:p>
          <w:p w14:paraId="69104E58" w14:textId="77777777" w:rsidR="00B40A33" w:rsidRDefault="00B40A33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14:ligatures w14:val="standardContextual"/>
              </w:rPr>
              <w:t>Leaf image</w:t>
            </w:r>
          </w:p>
        </w:tc>
        <w:tc>
          <w:tcPr>
            <w:tcW w:w="25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19A7F6E" w14:textId="77777777" w:rsidR="00B40A33" w:rsidRDefault="00B40A33">
            <w:pPr>
              <w:jc w:val="center"/>
              <w:rPr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14:ligatures w14:val="standardContextual"/>
              </w:rPr>
              <w:t>Number of Instances</w:t>
            </w:r>
          </w:p>
        </w:tc>
      </w:tr>
      <w:tr w:rsidR="00B40A33" w14:paraId="6A117C4A" w14:textId="77777777" w:rsidTr="00B40A33">
        <w:trPr>
          <w:trHeight w:val="368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492744" w14:textId="77777777" w:rsidR="00B40A33" w:rsidRDefault="00B40A33">
            <w:pPr>
              <w:jc w:val="left"/>
              <w:rPr>
                <w:kern w:val="2"/>
                <w14:ligatures w14:val="standardContextua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4740837" w14:textId="77777777" w:rsidR="00B40A33" w:rsidRDefault="00B40A33">
            <w:pPr>
              <w:rPr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14:ligatures w14:val="standardContextual"/>
              </w:rPr>
              <w:t>Training</w:t>
            </w:r>
          </w:p>
          <w:p w14:paraId="726BD568" w14:textId="77777777" w:rsidR="00B40A33" w:rsidRDefault="00B40A33">
            <w:pPr>
              <w:rPr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14:ligatures w14:val="standardContextual"/>
              </w:rPr>
              <w:t>Subset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DE6F629" w14:textId="77777777" w:rsidR="00B40A33" w:rsidRDefault="00B40A33">
            <w:pPr>
              <w:rPr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14:ligatures w14:val="standardContextual"/>
              </w:rPr>
              <w:t>Validation</w:t>
            </w:r>
          </w:p>
          <w:p w14:paraId="107E54A5" w14:textId="77777777" w:rsidR="00B40A33" w:rsidRDefault="00B40A33">
            <w:pPr>
              <w:rPr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14:ligatures w14:val="standardContextual"/>
              </w:rPr>
              <w:t>Subset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981F7EF" w14:textId="77777777" w:rsidR="00B40A33" w:rsidRDefault="00B40A33">
            <w:pPr>
              <w:rPr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14:ligatures w14:val="standardContextual"/>
              </w:rPr>
              <w:t>Test</w:t>
            </w:r>
            <w:r>
              <w:rPr>
                <w:b/>
                <w:bCs/>
                <w:kern w:val="2"/>
                <w14:ligatures w14:val="standardContextual"/>
              </w:rPr>
              <w:br/>
              <w:t>Subset</w:t>
            </w:r>
          </w:p>
        </w:tc>
      </w:tr>
      <w:tr w:rsidR="00B40A33" w14:paraId="024ED923" w14:textId="77777777" w:rsidTr="00B40A33">
        <w:trPr>
          <w:trHeight w:val="368"/>
          <w:jc w:val="center"/>
        </w:trPr>
        <w:tc>
          <w:tcPr>
            <w:tcW w:w="1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BDA1560" w14:textId="77777777" w:rsidR="00B40A33" w:rsidRDefault="00B40A33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Alternaria Leaf Spo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872CC55" w14:textId="77777777" w:rsidR="00B40A33" w:rsidRDefault="00B40A33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19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715A528" w14:textId="77777777" w:rsidR="00B40A33" w:rsidRDefault="00B40A33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4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46DC5ED" w14:textId="77777777" w:rsidR="00B40A33" w:rsidRDefault="00B40A33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42</w:t>
            </w:r>
          </w:p>
        </w:tc>
      </w:tr>
      <w:tr w:rsidR="00B40A33" w14:paraId="413A57ED" w14:textId="77777777" w:rsidTr="00B40A33">
        <w:trPr>
          <w:trHeight w:val="368"/>
          <w:jc w:val="center"/>
        </w:trPr>
        <w:tc>
          <w:tcPr>
            <w:tcW w:w="1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5ECC47F" w14:textId="77777777" w:rsidR="00B40A33" w:rsidRDefault="00B40A33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Brown Spo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73AF922" w14:textId="77777777" w:rsidR="00B40A33" w:rsidRDefault="00B40A33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15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C745248" w14:textId="77777777" w:rsidR="00B40A33" w:rsidRDefault="00B40A33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3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585988F" w14:textId="77777777" w:rsidR="00B40A33" w:rsidRDefault="00B40A33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33</w:t>
            </w:r>
          </w:p>
        </w:tc>
      </w:tr>
      <w:tr w:rsidR="00B40A33" w14:paraId="556BFAAD" w14:textId="77777777" w:rsidTr="00B40A33">
        <w:trPr>
          <w:trHeight w:val="368"/>
          <w:jc w:val="center"/>
        </w:trPr>
        <w:tc>
          <w:tcPr>
            <w:tcW w:w="1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64BFEDA" w14:textId="77777777" w:rsidR="00B40A33" w:rsidRDefault="00B40A33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Gray Spo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C7CF6A4" w14:textId="77777777" w:rsidR="00B40A33" w:rsidRDefault="00B40A33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27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10EDEC0" w14:textId="77777777" w:rsidR="00B40A33" w:rsidRDefault="00B40A33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5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284382D" w14:textId="77777777" w:rsidR="00B40A33" w:rsidRDefault="00B40A33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60</w:t>
            </w:r>
          </w:p>
        </w:tc>
      </w:tr>
      <w:tr w:rsidR="00B40A33" w14:paraId="45D9FFB6" w14:textId="77777777" w:rsidTr="00B40A33">
        <w:trPr>
          <w:trHeight w:val="368"/>
          <w:jc w:val="center"/>
        </w:trPr>
        <w:tc>
          <w:tcPr>
            <w:tcW w:w="1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A7CA115" w14:textId="77777777" w:rsidR="00B40A33" w:rsidRDefault="00B40A33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Healthy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A3C5B21" w14:textId="77777777" w:rsidR="00B40A33" w:rsidRDefault="00B40A33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28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880B2D1" w14:textId="77777777" w:rsidR="00B40A33" w:rsidRDefault="00B40A33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6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C58CDC0" w14:textId="77777777" w:rsidR="00B40A33" w:rsidRDefault="00B40A33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62</w:t>
            </w:r>
          </w:p>
        </w:tc>
      </w:tr>
      <w:tr w:rsidR="00B40A33" w14:paraId="5B56D7DC" w14:textId="77777777" w:rsidTr="00B40A33">
        <w:trPr>
          <w:trHeight w:val="368"/>
          <w:jc w:val="center"/>
        </w:trPr>
        <w:tc>
          <w:tcPr>
            <w:tcW w:w="1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733D576" w14:textId="77777777" w:rsidR="00B40A33" w:rsidRDefault="00B40A33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Rus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A9102BB" w14:textId="77777777" w:rsidR="00B40A33" w:rsidRDefault="00B40A33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24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822AB3C" w14:textId="77777777" w:rsidR="00B40A33" w:rsidRDefault="00B40A33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5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50FD478" w14:textId="77777777" w:rsidR="00B40A33" w:rsidRDefault="00B40A33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52</w:t>
            </w:r>
          </w:p>
        </w:tc>
      </w:tr>
      <w:tr w:rsidR="00B40A33" w14:paraId="3C7F47BB" w14:textId="77777777" w:rsidTr="00B40A33">
        <w:trPr>
          <w:trHeight w:val="368"/>
          <w:jc w:val="center"/>
        </w:trPr>
        <w:tc>
          <w:tcPr>
            <w:tcW w:w="1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DA3EBB7" w14:textId="77777777" w:rsidR="00B40A33" w:rsidRDefault="00B40A33">
            <w:pPr>
              <w:jc w:val="left"/>
              <w:rPr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14:ligatures w14:val="standardContextual"/>
              </w:rPr>
              <w:t>Total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4968854" w14:textId="77777777" w:rsidR="00B40A33" w:rsidRDefault="00B40A33">
            <w:pPr>
              <w:rPr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14:ligatures w14:val="standardContextual"/>
              </w:rPr>
              <w:t>114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DF89E83" w14:textId="77777777" w:rsidR="00B40A33" w:rsidRDefault="00B40A33">
            <w:pPr>
              <w:rPr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14:ligatures w14:val="standardContextual"/>
              </w:rPr>
              <w:t>24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5E5D091" w14:textId="77777777" w:rsidR="00B40A33" w:rsidRDefault="00B40A33">
            <w:pPr>
              <w:rPr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14:ligatures w14:val="standardContextual"/>
              </w:rPr>
              <w:t>249</w:t>
            </w:r>
          </w:p>
        </w:tc>
      </w:tr>
    </w:tbl>
    <w:p w14:paraId="79EFB0D7" w14:textId="77777777" w:rsidR="00B40A33" w:rsidRDefault="00B40A33" w:rsidP="00B40A33">
      <w:r>
        <w:t> </w:t>
      </w:r>
    </w:p>
    <w:p w14:paraId="7B60151F" w14:textId="77777777" w:rsidR="00A00A2C" w:rsidRPr="00B40A33" w:rsidRDefault="00A00A2C" w:rsidP="00B40A33"/>
    <w:sectPr w:rsidR="00A00A2C" w:rsidRPr="00B40A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NDAyNjCyNDAyNbdQ0lEKTi0uzszPAykwrQUAaNzdQSwAAAA="/>
  </w:docVars>
  <w:rsids>
    <w:rsidRoot w:val="001B5415"/>
    <w:rsid w:val="001B5415"/>
    <w:rsid w:val="00400AB5"/>
    <w:rsid w:val="00A00A2C"/>
    <w:rsid w:val="00B40A33"/>
    <w:rsid w:val="00B5564B"/>
    <w:rsid w:val="00C4435C"/>
    <w:rsid w:val="00D123C3"/>
    <w:rsid w:val="00E93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1D2FE"/>
  <w15:chartTrackingRefBased/>
  <w15:docId w15:val="{D00F9A01-F19D-4FE1-BF85-987EF3E3A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415"/>
    <w:pPr>
      <w:jc w:val="both"/>
    </w:pPr>
    <w:rPr>
      <w:rFonts w:ascii="Times New Roman" w:hAnsi="Times New Roman"/>
      <w:kern w:val="0"/>
      <w:sz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41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1B5415"/>
    <w:pPr>
      <w:spacing w:after="200" w:line="240" w:lineRule="auto"/>
    </w:pPr>
    <w:rPr>
      <w:iCs/>
      <w:szCs w:val="20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64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9A2110-99F8-4E18-B5F2-855D44F76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shkar Gole</dc:creator>
  <cp:keywords/>
  <dc:description/>
  <cp:lastModifiedBy>Laura Goodfellow</cp:lastModifiedBy>
  <cp:revision>6</cp:revision>
  <dcterms:created xsi:type="dcterms:W3CDTF">2023-12-14T07:25:00Z</dcterms:created>
  <dcterms:modified xsi:type="dcterms:W3CDTF">2023-12-28T14:51:00Z</dcterms:modified>
</cp:coreProperties>
</file>